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B2FCA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260" w:firstLineChars="200"/>
        <w:textAlignment w:val="auto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1205118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able S1: The sequences of MALAT1, MALAT1-mut, has -mir-30b-5p, BAFF and BAFF-mut for Dual-Luciferase assay</w:t>
      </w:r>
    </w:p>
    <w:tbl>
      <w:tblPr>
        <w:tblStyle w:val="3"/>
        <w:tblW w:w="8940" w:type="dxa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1"/>
        <w:gridCol w:w="6969"/>
      </w:tblGrid>
      <w:tr w14:paraId="5AD75DA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l2br w:val="nil"/>
              <w:tr2bl w:val="nil"/>
            </w:tcBorders>
            <w:shd w:val="clear" w:color="auto" w:fill="FFFFFF"/>
          </w:tcPr>
          <w:p w14:paraId="3D659D4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NR_002819MALAT1-3UTR(hmiR30b-5p)-WT</w:t>
            </w:r>
          </w:p>
          <w:p w14:paraId="1BA4C39E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 w14:paraId="2E00537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 w14:paraId="54D7ABB7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6969" w:type="dxa"/>
            <w:tcBorders>
              <w:tl2br w:val="nil"/>
              <w:tr2bl w:val="nil"/>
            </w:tcBorders>
            <w:shd w:val="clear" w:color="auto" w:fill="FFFFFF"/>
          </w:tcPr>
          <w:p w14:paraId="50678C0F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AGCCCATCAATTTAATTTCTGGTGGTGCAGAAGTTAGAAGGTAAAGCTTGAGAAGATGAGG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TGTTTAC</w:t>
            </w:r>
          </w:p>
          <w:p w14:paraId="3EBA85B4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GTAGACCAGAACCAATTTAGAAGAATACTTGAAGCTAGAAGGGGAAGTTGGTTAAAAATCACATCAAAAAGC TACTAAAAGGACTGGTGTTTCTTTTTCCCTTAGGTCTGTCTAGAATCCTAAAGGCAAATGACTCAAGGTGTAAC AGAAAACAAGAAAATCCAATATCAGGATAATCAGACCACCACA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GTTTAC</w:t>
            </w:r>
          </w:p>
          <w:p w14:paraId="40174E6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AGTTTATAGAAACTAGAGCAGTTCTCACGTTGAGGTCTGTGGAAGAGATGTCCATTGGAGAAATGGCTGGTA GTTACTCT</w:t>
            </w:r>
          </w:p>
        </w:tc>
      </w:tr>
      <w:tr w14:paraId="44D71FB8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1" w:hRule="atLeast"/>
        </w:trPr>
        <w:tc>
          <w:tcPr>
            <w:tcW w:w="1971" w:type="dxa"/>
            <w:tcBorders>
              <w:tl2br w:val="nil"/>
              <w:tr2bl w:val="nil"/>
            </w:tcBorders>
            <w:shd w:val="clear" w:color="auto" w:fill="FFFFFF"/>
          </w:tcPr>
          <w:p w14:paraId="09445013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NR_002819MALAT1-3UTR(hmiR30b-5p)-MUT</w:t>
            </w:r>
          </w:p>
          <w:p w14:paraId="10557FDD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 w14:paraId="54728579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  <w:p w14:paraId="126FD514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6969" w:type="dxa"/>
            <w:tcBorders>
              <w:tl2br w:val="nil"/>
              <w:tr2bl w:val="nil"/>
            </w:tcBorders>
            <w:shd w:val="clear" w:color="auto" w:fill="FFFFFF"/>
          </w:tcPr>
          <w:p w14:paraId="65638960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AGCCCATCAATTTAATTTCTGGTGGTGCAGAAGTTAGAAGGTAAAGCTTGAGAAGATGAGG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GTGGGC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 xml:space="preserve"> GTAGACCAGAACCAATTTAGAAGAATACTTGAAGCTAGAAGGGGAAGTTGGTTAAAAATCACATCAAAAAGC TACTAAAAGGACTGGTGTTTCTTTTTCCCTTAGGTCTGTCTAGAATCCTAAAGGCAAATGACTCAAGGTGTAAC AGAAAACAAGAAAATCCAATATCAGGATAATCAGACCACCACAG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vertAlign w:val="baseline"/>
                <w:lang w:val="en-US" w:eastAsia="zh-CN"/>
              </w:rPr>
              <w:t>TGGGCA</w:t>
            </w:r>
          </w:p>
          <w:p w14:paraId="78B1C26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AGTTTATAGAAACTAGAGCAGTTCTCACGTTGAGGTCTGTGGAAGAGATGTCCATTGGAGAAATGGCTGGTA GTTACTCT</w:t>
            </w:r>
          </w:p>
        </w:tc>
      </w:tr>
      <w:tr w14:paraId="7DBB5B2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l2br w:val="nil"/>
              <w:tr2bl w:val="nil"/>
            </w:tcBorders>
            <w:shd w:val="clear" w:color="auto" w:fill="FFFFFF"/>
          </w:tcPr>
          <w:p w14:paraId="3AB5EFE2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hsa-mir-30b-5p</w:t>
            </w:r>
          </w:p>
          <w:p w14:paraId="7C9E40D7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</w:p>
        </w:tc>
        <w:tc>
          <w:tcPr>
            <w:tcW w:w="6969" w:type="dxa"/>
            <w:tcBorders>
              <w:tl2br w:val="nil"/>
              <w:tr2bl w:val="nil"/>
            </w:tcBorders>
            <w:shd w:val="clear" w:color="auto" w:fill="FFFFFF"/>
          </w:tcPr>
          <w:p w14:paraId="19613927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ACTCGAGCGGCCGCCACTGTGCTGGATATCTGCAGAATTCCACCACACTGGACTAG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GGATCC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TTCAACAGAGTCTTACGTAAAGAACCGTACAAACTTAGTAAAGAGTTTAAGTCCTGCTTTAAACCAAGTTTCAGTTCATGTAAACATCCTACACTCAGCTGTAATACATGGATTGGCTGGGAGGTGGATGTTTACTTCAGCTGACTTGGAATGTCAACCAATTAACATTGATAAAAGATTTGGCAAGAATAGTATACAGAGGCTTG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AC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CGGT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ATAAAATATCTTTATTTTCATTACATCTGTGTGTTGGTTTTTTGTGTGAATCGATAGTACTAACATACGCTCTCCATCAAAACAAAACGAAACAAAACAAACTAGCAAAATAGGCTGTCCCCAGTGCAAGTGCAGGTGCCAGAACATTTCTCTCTCGAGTCCATCGATACTAGTAAGGATCTGCGATCGCTCCGGTGCCCGTCAGTGGGCAGAGCGCACATCGCCCACAGTCCCCGAGAAGTTGGGGGGAGGGGTCGGCAATTGAACGGGTGCCTAGAGAAGGTGGCGCGGGGTAAACTGGGAAAGTGATGTCGTGTACTGGCTCCGCCTTTTTCCCGAGGGTGGGGGAGAACCGTATATAAGTGCAGTA</w:t>
            </w:r>
          </w:p>
        </w:tc>
      </w:tr>
      <w:tr w14:paraId="46876066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l2br w:val="nil"/>
              <w:tr2bl w:val="nil"/>
            </w:tcBorders>
            <w:shd w:val="clear" w:color="auto" w:fill="FFFFFF"/>
          </w:tcPr>
          <w:p w14:paraId="0BBE25DB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NM_006573.5TNFSF13B-3UTR(hmiR30b-5p)-WT</w:t>
            </w:r>
          </w:p>
        </w:tc>
        <w:tc>
          <w:tcPr>
            <w:tcW w:w="6969" w:type="dxa"/>
            <w:tcBorders>
              <w:tl2br w:val="nil"/>
              <w:tr2bl w:val="nil"/>
            </w:tcBorders>
            <w:shd w:val="clear" w:color="auto" w:fill="FFFFFF"/>
          </w:tcPr>
          <w:p w14:paraId="19E53039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AGGGCGGAAAGATCGCCGTGTAA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TCTAG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AACACATAATCTCCAACAGAAGTTACTGAATACATTCATACTAATGTAATGTAATTTCCCTTTATTTCTTGCTCTTCTGTTTCAAACTGCTGCTATTGTAGTTTACATATCCCAACCTTTAAAAATATTCCTCTTATTAGCTTTATATTCACTTTATAGAAGTTGAGTTTTAATTAAAATTCTTGGCATCCTGAAGTATGTCACATTTTTCATTTTATAAAGTACCATACTTAAGAATGCTGTAATACTTATCTTTTATAACATGTTTCCTTCGCTTTGCTTGTCTTTTATGTCATCAGTTTTAACTGTTTACTTCATTTAACAGTTTACATCATTCAACAGTTTACTTCATTAAACAGTAGGTGGAAAAATAGATGCCAGTCTATGAAAATCTTCCCATCTATATCAAAATACTTTTCAAGGATATAC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TCTAG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GTCGGGGCGGCCGGCCGCTTCGAG</w:t>
            </w:r>
          </w:p>
        </w:tc>
      </w:tr>
      <w:tr w14:paraId="28A3E2F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1" w:type="dxa"/>
            <w:tcBorders>
              <w:tl2br w:val="nil"/>
              <w:tr2bl w:val="nil"/>
            </w:tcBorders>
            <w:shd w:val="clear" w:color="auto" w:fill="FFFFFF"/>
          </w:tcPr>
          <w:p w14:paraId="3C3265D6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vertAlign w:val="baseline"/>
                <w:lang w:val="en-US" w:eastAsia="zh-CN"/>
              </w:rPr>
              <w:t>NM_006573.5TNFSF13B-3UTR(hmiR30b-5p)-MUT</w:t>
            </w:r>
          </w:p>
        </w:tc>
        <w:tc>
          <w:tcPr>
            <w:tcW w:w="6969" w:type="dxa"/>
            <w:tcBorders>
              <w:tl2br w:val="nil"/>
              <w:tr2bl w:val="nil"/>
            </w:tcBorders>
            <w:shd w:val="clear" w:color="auto" w:fill="FFFFFF"/>
          </w:tcPr>
          <w:p w14:paraId="3433D22C">
            <w:pP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AGGGCGGAAAGATCGCCGTGTAA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TCTAG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AACACATAATCTCCAACAGAAGTTACTGAATACATTCATACTAATGTAATGTAATTTCCCTTTATTTCTTGCTCTTCTGTTTCAAACTGCTGCTATTGTATGGGCAATATCCCAACCTTTAAAAATATTCCTCTTATTAGCTTTATATTCACTTTATAGAAGTTGAGTTTTAATTAAAATTCTTGGCATCCTGAAGTATGTCACATTTTTCATTTTATAAAGTACCATACTTAAGAATGCTGTAATACTTATCTTTTATAACATGTTTCCTTCGCTTTGCTTGTCTTTTATGTCATCAGTTTTAACGTGGGCATTCATTTAACATGGGCAATCATTCAACAGTTTACTTCATTAAACAGTAGGTGGAAAAATAGATGCCAGTCTATGAAAATCTTCCCATCTATATCAAAATACTTTTCAAGGATATACT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TCTAG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3"/>
                <w:szCs w:val="13"/>
                <w:u w:val="none"/>
                <w:vertAlign w:val="baseline"/>
                <w:lang w:val="en-US" w:eastAsia="zh-CN"/>
              </w:rPr>
              <w:t>GTCGGGGCGGCCGGCCGCTTCGAG</w:t>
            </w:r>
          </w:p>
        </w:tc>
      </w:tr>
    </w:tbl>
    <w:p w14:paraId="68CF2A62">
      <w:pPr>
        <w:rPr>
          <w:rFonts w:hint="default" w:ascii="Times New Roman" w:hAnsi="Times New Roman" w:cs="Times New Roman"/>
          <w:sz w:val="13"/>
          <w:szCs w:val="13"/>
          <w:lang w:val="en-US" w:eastAsia="zh-CN"/>
        </w:rPr>
      </w:pPr>
    </w:p>
    <w:p w14:paraId="39DDEEB0">
      <w:pPr>
        <w:rPr>
          <w:rFonts w:hint="default" w:ascii="Times New Roman" w:hAnsi="Times New Roman" w:cs="Times New Roman"/>
          <w:sz w:val="13"/>
          <w:szCs w:val="13"/>
        </w:rPr>
      </w:pPr>
    </w:p>
    <w:p w14:paraId="2B58C1B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722BD41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4CC2E92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03F6277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13"/>
          <w:szCs w:val="13"/>
          <w:lang w:val="en-US" w:eastAsia="zh-CN"/>
        </w:rPr>
      </w:pPr>
    </w:p>
    <w:p w14:paraId="56359F2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Table S</w:t>
      </w: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: The sequences of LV-MALAT1-RNAi(P24K0244)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2"/>
        <w:gridCol w:w="6550"/>
      </w:tblGrid>
      <w:tr w14:paraId="4038E4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hidden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</w:tcPr>
          <w:p w14:paraId="6811A04E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anish w:val="0"/>
                <w:color w:val="000000"/>
                <w:sz w:val="13"/>
                <w:szCs w:val="13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anish w:val="0"/>
                <w:color w:val="000000"/>
                <w:sz w:val="13"/>
                <w:szCs w:val="13"/>
                <w:vertAlign w:val="baseline"/>
                <w:lang w:val="en-US" w:eastAsia="zh-CN"/>
              </w:rPr>
              <w:t>LV-MALAT1-RNAi(P24K0244)</w:t>
            </w:r>
          </w:p>
        </w:tc>
        <w:tc>
          <w:tcPr>
            <w:tcW w:w="6550" w:type="dxa"/>
            <w:tcBorders>
              <w:tl2br w:val="nil"/>
              <w:tr2bl w:val="nil"/>
            </w:tcBorders>
            <w:shd w:val="clear" w:color="auto" w:fill="FFFFFF"/>
          </w:tcPr>
          <w:p w14:paraId="23ED5BEB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anish w:val="0"/>
                <w:color w:val="000000"/>
                <w:sz w:val="13"/>
                <w:szCs w:val="13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vanish w:val="0"/>
                <w:color w:val="000000"/>
                <w:sz w:val="13"/>
                <w:szCs w:val="13"/>
                <w:vertAlign w:val="baseline"/>
              </w:rPr>
              <w:t>NNTGNNNGGNTGTTAGAGAGATANTTGGAATTAATTTGACTGTAAACACAAAGATATTAGTACAAAATACGTGACGTAGAAAGTAATAATTTCTTGGGTAGTTTGCAGTTTTAAAATTATGTTTTAAAATGGACTATCATATGCTTACCGTAACTTGAAAGTATTTCGATTTCTTGGCTTTATATAT</w:t>
            </w:r>
            <w:r>
              <w:rPr>
                <w:rFonts w:hint="default" w:ascii="Times New Roman" w:hAnsi="Times New Roman" w:cs="Times New Roman" w:eastAsiaTheme="minorEastAsia"/>
                <w:b/>
                <w:bCs/>
                <w:vanish w:val="0"/>
                <w:color w:val="000000"/>
                <w:sz w:val="13"/>
                <w:szCs w:val="13"/>
                <w:vertAlign w:val="baseline"/>
              </w:rPr>
              <w:t>CTTGTGGAAAGGACGAAACACCGGGGTCTTACTAGTCTAGAATTCCTCGAGGAATTCTAGACTAGTAAGACCTTTTTGAATTCTGCAGTAACGCCATT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vanish w:val="0"/>
                <w:color w:val="000000"/>
                <w:sz w:val="13"/>
                <w:szCs w:val="13"/>
                <w:vertAlign w:val="baseline"/>
              </w:rPr>
              <w:t>TTGCAAGGCATGGAAAAATACCAAACCAAGAATAGAGAAGTTCAGATCAAGGGCGGGTACATGAAAATAGCTAACGTTGGGCCAAACAGGATATCTGCGGTGAGCAGTTTCGGCCCCGGCCCGGGGCCAAGAACAGATGGTCACCGCAGTTTCGGCCCCGGCCCGAGGCCAAGAACAGATGGTCCCCAGATATGGCCCAACCCTCAGCAGTTTCTTAAGACCCATCAGATGTTTCCAGGCTCCCCCAAGGACCTGAAATGACCCTGCGCCTTATTTGAATTAACCAATCAGCCTGCTTCTCGCTTCTGTTCGCGCGCTTCTGCTTCCCGAGCTCTATAAAAGAGCTCACAACCCCTCACTCGGCGCGCCAGTCCTCCGACAGACTGAGTCGCCCGGGTACCGCGATCGCCGCC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NGACGACGGCACTACAGACCCGCGCCGAGGTGAGTNGAGGGCGAANACCCTNNNANGCATCGAGCTGAGGGCATCGACTCANNAGANGCNCATCNGGGNACAGCCTGNNGTACAACTACCANAGCNCACGTCTTANTATTCATGNNGAANAGCNANAN</w:t>
            </w:r>
          </w:p>
        </w:tc>
      </w:tr>
      <w:tr w14:paraId="479FCB33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hidden/>
        </w:trPr>
        <w:tc>
          <w:tcPr>
            <w:tcW w:w="1972" w:type="dxa"/>
            <w:tcBorders>
              <w:tl2br w:val="nil"/>
              <w:tr2bl w:val="nil"/>
            </w:tcBorders>
            <w:shd w:val="clear" w:color="auto" w:fill="FFFFFF"/>
          </w:tcPr>
          <w:p w14:paraId="2BB61E21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anish w:val="0"/>
                <w:color w:val="000000"/>
                <w:sz w:val="21"/>
                <w:szCs w:val="21"/>
                <w:vertAlign w:val="baseline"/>
              </w:rPr>
            </w:pPr>
          </w:p>
        </w:tc>
        <w:tc>
          <w:tcPr>
            <w:tcW w:w="6550" w:type="dxa"/>
            <w:tcBorders>
              <w:tl2br w:val="nil"/>
              <w:tr2bl w:val="nil"/>
            </w:tcBorders>
            <w:shd w:val="clear" w:color="auto" w:fill="FFFFFF"/>
          </w:tcPr>
          <w:p w14:paraId="69C6E500">
            <w:pPr>
              <w:rPr>
                <w:rFonts w:hint="default" w:ascii="Times New Roman" w:hAnsi="Times New Roman" w:cs="Times New Roman" w:eastAsiaTheme="minorEastAsia"/>
                <w:b w:val="0"/>
                <w:bCs w:val="0"/>
                <w:vanish w:val="0"/>
                <w:color w:val="000000"/>
                <w:sz w:val="21"/>
                <w:szCs w:val="21"/>
                <w:vertAlign w:val="baseline"/>
              </w:rPr>
            </w:pPr>
          </w:p>
        </w:tc>
      </w:tr>
    </w:tbl>
    <w:p w14:paraId="0B43E5D0">
      <w:pPr>
        <w:rPr>
          <w:rFonts w:hint="default" w:ascii="Times New Roman" w:hAnsi="Times New Roman" w:cs="Times New Roman" w:eastAsiaTheme="minorEastAsia"/>
          <w:b w:val="0"/>
          <w:bCs w:val="0"/>
          <w:vanish w:val="0"/>
          <w:color w:val="000000"/>
          <w:sz w:val="21"/>
          <w:szCs w:val="21"/>
        </w:rPr>
      </w:pPr>
    </w:p>
    <w:p w14:paraId="36C49D1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04EBE5E8-2FCF-4E2B-B1AD-8C753CF6F5D3}"/>
    <w:docVar w:name="KY_MEDREF_VERSION" w:val="3"/>
  </w:docVars>
  <w:rsids>
    <w:rsidRoot w:val="3C3E2327"/>
    <w:rsid w:val="1E2A7EC4"/>
    <w:rsid w:val="3C3E2327"/>
    <w:rsid w:val="40024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3</Words>
  <Characters>3808</Characters>
  <Lines>0</Lines>
  <Paragraphs>0</Paragraphs>
  <TotalTime>6</TotalTime>
  <ScaleCrop>false</ScaleCrop>
  <LinksUpToDate>false</LinksUpToDate>
  <CharactersWithSpaces>383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6T12:26:00Z</dcterms:created>
  <dc:creator>郡郡</dc:creator>
  <cp:lastModifiedBy>Author</cp:lastModifiedBy>
  <dcterms:modified xsi:type="dcterms:W3CDTF">2026-04-27T13:44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FEA6E721473948F985D36443393DAC97_13</vt:lpwstr>
  </property>
  <property fmtid="{D5CDD505-2E9C-101B-9397-08002B2CF9AE}" pid="4" name="KSOTemplateDocerSaveRecord">
    <vt:lpwstr>eyJoZGlkIjoiN2QxYjliOGU0ODgzODYwZWQwZGQzNDI3MjRhN2FkNjMiLCJ1c2VySWQiOiI1Mzk0NTY1NjMifQ==</vt:lpwstr>
  </property>
</Properties>
</file>